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273C88" w14:textId="41862EC8" w:rsidR="00FF588E" w:rsidRPr="0045023F" w:rsidRDefault="00E161C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7A49D843" w14:textId="77777777" w:rsidR="001375DF" w:rsidRPr="0045023F" w:rsidRDefault="001375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FA7EA4" w14:textId="77777777" w:rsidR="004971E8" w:rsidRPr="0045023F" w:rsidRDefault="00733F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4971E8" w:rsidRPr="0045023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4971E8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FF588E" w:rsidRPr="004502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971E8" w:rsidRPr="004502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71E8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CD-10 and 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ICD-8 codes for h</w:t>
      </w:r>
      <w:r w:rsidR="00FF588E" w:rsidRPr="0045023F">
        <w:rPr>
          <w:rFonts w:ascii="Times New Roman" w:hAnsi="Times New Roman" w:cs="Times New Roman"/>
          <w:b/>
          <w:sz w:val="24"/>
          <w:szCs w:val="24"/>
          <w:lang w:val="en-US"/>
        </w:rPr>
        <w:t>eart failure diagnosis according to inclusion</w:t>
      </w:r>
      <w:r w:rsidR="00FF588E" w:rsidRPr="004502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24"/>
        <w:gridCol w:w="7852"/>
      </w:tblGrid>
      <w:tr w:rsidR="004971E8" w:rsidRPr="0045023F" w14:paraId="50C67420" w14:textId="77777777" w:rsidTr="00FF588E">
        <w:tc>
          <w:tcPr>
            <w:tcW w:w="1924" w:type="dxa"/>
          </w:tcPr>
          <w:p w14:paraId="0DD966F9" w14:textId="77777777" w:rsidR="004971E8" w:rsidRPr="0045023F" w:rsidRDefault="004971E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  <w:r w:rsidR="00B17717"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  <w:p w14:paraId="685008A4" w14:textId="77777777" w:rsidR="00FF588E" w:rsidRPr="0045023F" w:rsidRDefault="00FF58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52" w:type="dxa"/>
          </w:tcPr>
          <w:p w14:paraId="61685F88" w14:textId="77777777" w:rsidR="004971E8" w:rsidRPr="0045023F" w:rsidRDefault="00FF58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>DI50, DI420, DI426, DI427, DI428, DI429, DI110, DI130, DI1329</w:t>
            </w:r>
          </w:p>
          <w:p w14:paraId="7C25CA15" w14:textId="77777777" w:rsidR="00FF588E" w:rsidRPr="0045023F" w:rsidRDefault="00FF58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1E8" w:rsidRPr="0045023F" w14:paraId="00F2A48D" w14:textId="77777777" w:rsidTr="00FF588E">
        <w:tc>
          <w:tcPr>
            <w:tcW w:w="1924" w:type="dxa"/>
          </w:tcPr>
          <w:p w14:paraId="6861CA10" w14:textId="77777777" w:rsidR="004971E8" w:rsidRPr="0045023F" w:rsidRDefault="00FF588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8</w:t>
            </w:r>
            <w:r w:rsidR="00B17717"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7852" w:type="dxa"/>
          </w:tcPr>
          <w:p w14:paraId="0A91AADF" w14:textId="77777777" w:rsidR="004971E8" w:rsidRPr="0045023F" w:rsidRDefault="00FF58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, 428, 4270, 4271, 42599, 42709, 42710, 42711, 42719, 42899</w:t>
            </w:r>
          </w:p>
          <w:p w14:paraId="1154E570" w14:textId="77777777" w:rsidR="00FF588E" w:rsidRPr="0045023F" w:rsidRDefault="00FF58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9F64CD" w14:textId="77777777" w:rsidR="00B17717" w:rsidRPr="0045023F" w:rsidRDefault="00B17717" w:rsidP="00733F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23F">
        <w:rPr>
          <w:rFonts w:ascii="Times New Roman" w:hAnsi="Times New Roman" w:cs="Times New Roman"/>
          <w:sz w:val="24"/>
          <w:szCs w:val="24"/>
        </w:rPr>
        <w:t>* used since 1994</w:t>
      </w:r>
    </w:p>
    <w:p w14:paraId="38EAF36D" w14:textId="77777777" w:rsidR="00B17717" w:rsidRPr="0045023F" w:rsidRDefault="00B17717" w:rsidP="00733F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23F">
        <w:rPr>
          <w:rFonts w:ascii="Times New Roman" w:hAnsi="Times New Roman" w:cs="Times New Roman"/>
          <w:sz w:val="24"/>
          <w:szCs w:val="24"/>
        </w:rPr>
        <w:t xml:space="preserve">** used 1971 - 1993 </w:t>
      </w:r>
    </w:p>
    <w:p w14:paraId="288971A5" w14:textId="77777777" w:rsidR="00B17717" w:rsidRPr="0045023F" w:rsidRDefault="00B17717" w:rsidP="00B17717">
      <w:pPr>
        <w:rPr>
          <w:rFonts w:ascii="Times New Roman" w:hAnsi="Times New Roman" w:cs="Times New Roman"/>
          <w:sz w:val="24"/>
          <w:szCs w:val="24"/>
        </w:rPr>
      </w:pPr>
    </w:p>
    <w:p w14:paraId="3BD980A3" w14:textId="77777777" w:rsidR="00B17717" w:rsidRPr="0045023F" w:rsidRDefault="00B17717" w:rsidP="00B177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733FBD" w:rsidRPr="0045023F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Pr="004502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CD-10 </w:t>
      </w:r>
      <w:r w:rsidR="00B111D2" w:rsidRPr="0045023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odes</w:t>
      </w:r>
      <w:r w:rsidR="00B111D2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to exclude patients with a preexisting psychiatric diagnosis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924"/>
        <w:gridCol w:w="7852"/>
      </w:tblGrid>
      <w:tr w:rsidR="00B17717" w:rsidRPr="0045023F" w14:paraId="547A8F4C" w14:textId="77777777" w:rsidTr="007D2197">
        <w:tc>
          <w:tcPr>
            <w:tcW w:w="1924" w:type="dxa"/>
          </w:tcPr>
          <w:p w14:paraId="2228C1D0" w14:textId="77777777" w:rsidR="00B17717" w:rsidRPr="0045023F" w:rsidRDefault="00B17717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</w:p>
          <w:p w14:paraId="109FFED0" w14:textId="77777777" w:rsidR="00B17717" w:rsidRPr="0045023F" w:rsidRDefault="00B17717" w:rsidP="007D21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52" w:type="dxa"/>
          </w:tcPr>
          <w:p w14:paraId="64FF3885" w14:textId="77777777" w:rsidR="00B17717" w:rsidRPr="0045023F" w:rsidRDefault="00B111D2" w:rsidP="00B111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>DF00 – DF99: Mental or behavioral disorders</w:t>
            </w:r>
          </w:p>
          <w:p w14:paraId="2E2820AE" w14:textId="77777777" w:rsidR="00B111D2" w:rsidRPr="0045023F" w:rsidRDefault="00B111D2" w:rsidP="00B111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11D2" w:rsidRPr="00D722D2" w14:paraId="0E1DCE41" w14:textId="77777777" w:rsidTr="007D2197">
        <w:tc>
          <w:tcPr>
            <w:tcW w:w="1924" w:type="dxa"/>
          </w:tcPr>
          <w:p w14:paraId="7CD83983" w14:textId="77777777" w:rsidR="00B111D2" w:rsidRPr="0045023F" w:rsidRDefault="006F55D2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ception:</w:t>
            </w:r>
          </w:p>
        </w:tc>
        <w:tc>
          <w:tcPr>
            <w:tcW w:w="7852" w:type="dxa"/>
          </w:tcPr>
          <w:p w14:paraId="0E234DCE" w14:textId="77777777" w:rsidR="00B111D2" w:rsidRPr="0045023F" w:rsidRDefault="00B111D2" w:rsidP="00B111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F1: </w:t>
            </w:r>
            <w:r w:rsidR="00ED733A"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or behavioral disorders due to psychoactive drugs</w:t>
            </w:r>
          </w:p>
          <w:p w14:paraId="7B6C8B02" w14:textId="77777777" w:rsidR="00E45EF9" w:rsidRPr="0045023F" w:rsidRDefault="00E45EF9" w:rsidP="00B111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87E5746" w14:textId="77777777" w:rsidR="00B17717" w:rsidRPr="0045023F" w:rsidRDefault="00B17717" w:rsidP="00B177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E6F319" w14:textId="77777777" w:rsidR="001375DF" w:rsidRPr="0045023F" w:rsidRDefault="001375DF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08B150" w14:textId="77777777" w:rsidR="00E45EF9" w:rsidRPr="0045023F" w:rsidRDefault="00733FBD" w:rsidP="00E45E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="00E45EF9" w:rsidRPr="004502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>ATC codes used to exclude patients with preexisting use of psychoactive drug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397"/>
        <w:gridCol w:w="6379"/>
      </w:tblGrid>
      <w:tr w:rsidR="00E45EF9" w:rsidRPr="0045023F" w14:paraId="565FCADA" w14:textId="77777777" w:rsidTr="00733FBD">
        <w:tc>
          <w:tcPr>
            <w:tcW w:w="3397" w:type="dxa"/>
          </w:tcPr>
          <w:p w14:paraId="3C8742D9" w14:textId="77777777" w:rsidR="00E45EF9" w:rsidRPr="0045023F" w:rsidRDefault="00E45EF9" w:rsidP="00E45E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psychotic drugs</w:t>
            </w:r>
          </w:p>
        </w:tc>
        <w:tc>
          <w:tcPr>
            <w:tcW w:w="6379" w:type="dxa"/>
          </w:tcPr>
          <w:p w14:paraId="2C1C512E" w14:textId="77777777" w:rsidR="00E45EF9" w:rsidRPr="0045023F" w:rsidRDefault="00E45EF9" w:rsidP="00E45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05A</w:t>
            </w:r>
          </w:p>
          <w:p w14:paraId="55631D16" w14:textId="77777777" w:rsidR="00E45EF9" w:rsidRPr="0045023F" w:rsidRDefault="00E45EF9" w:rsidP="00E45E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EF9" w:rsidRPr="0045023F" w14:paraId="0FE461C0" w14:textId="77777777" w:rsidTr="00733FBD">
        <w:tc>
          <w:tcPr>
            <w:tcW w:w="3397" w:type="dxa"/>
          </w:tcPr>
          <w:p w14:paraId="33F602AF" w14:textId="77777777" w:rsidR="00E45EF9" w:rsidRPr="0045023F" w:rsidRDefault="00E45EF9" w:rsidP="00E45EF9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 xml:space="preserve">Antidepressants </w:t>
            </w:r>
          </w:p>
          <w:p w14:paraId="7FD1C637" w14:textId="77777777" w:rsidR="00E45EF9" w:rsidRPr="0045023F" w:rsidRDefault="00E45EF9" w:rsidP="00E45EF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379" w:type="dxa"/>
          </w:tcPr>
          <w:p w14:paraId="2DAE3999" w14:textId="77777777" w:rsidR="00E45EF9" w:rsidRPr="0045023F" w:rsidRDefault="00E45EF9" w:rsidP="007D21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N06A</w:t>
            </w:r>
          </w:p>
        </w:tc>
      </w:tr>
      <w:tr w:rsidR="00E45EF9" w:rsidRPr="0045023F" w14:paraId="33C1D782" w14:textId="77777777" w:rsidTr="00733FBD">
        <w:tc>
          <w:tcPr>
            <w:tcW w:w="3397" w:type="dxa"/>
          </w:tcPr>
          <w:p w14:paraId="4786BAF2" w14:textId="77777777" w:rsidR="00E45EF9" w:rsidRPr="0045023F" w:rsidRDefault="00E45EF9" w:rsidP="00E45EF9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 xml:space="preserve">Anxiolytics </w:t>
            </w:r>
          </w:p>
        </w:tc>
        <w:tc>
          <w:tcPr>
            <w:tcW w:w="6379" w:type="dxa"/>
          </w:tcPr>
          <w:p w14:paraId="16BEB899" w14:textId="77777777" w:rsidR="00E45EF9" w:rsidRPr="0045023F" w:rsidRDefault="00E45EF9" w:rsidP="007D2197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N05B</w:t>
            </w:r>
          </w:p>
          <w:p w14:paraId="2DBC8187" w14:textId="77777777" w:rsidR="00E45EF9" w:rsidRPr="0045023F" w:rsidRDefault="00E45EF9" w:rsidP="007D2197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</w:p>
        </w:tc>
      </w:tr>
      <w:tr w:rsidR="00E45EF9" w:rsidRPr="0045023F" w14:paraId="2A149452" w14:textId="77777777" w:rsidTr="00733FBD">
        <w:tc>
          <w:tcPr>
            <w:tcW w:w="3397" w:type="dxa"/>
          </w:tcPr>
          <w:p w14:paraId="2E756A4C" w14:textId="77777777" w:rsidR="00E45EF9" w:rsidRPr="0045023F" w:rsidRDefault="00E45EF9" w:rsidP="00E45EF9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Hypnotic</w:t>
            </w:r>
            <w:r w:rsidR="00733FBD"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 xml:space="preserve"> -</w:t>
            </w: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 xml:space="preserve"> or sedative drugs </w:t>
            </w:r>
          </w:p>
          <w:p w14:paraId="697BB7CE" w14:textId="77777777" w:rsidR="00E45EF9" w:rsidRPr="0045023F" w:rsidRDefault="00E45EF9" w:rsidP="00E45EF9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</w:p>
        </w:tc>
        <w:tc>
          <w:tcPr>
            <w:tcW w:w="6379" w:type="dxa"/>
          </w:tcPr>
          <w:p w14:paraId="4A473DA4" w14:textId="77777777" w:rsidR="00E45EF9" w:rsidRPr="0045023F" w:rsidRDefault="00E45EF9" w:rsidP="007D2197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N05CD, N05CF, N05CH</w:t>
            </w:r>
          </w:p>
        </w:tc>
      </w:tr>
    </w:tbl>
    <w:p w14:paraId="728ADC29" w14:textId="77777777" w:rsidR="00E45EF9" w:rsidRPr="0045023F" w:rsidRDefault="00E45EF9" w:rsidP="00B177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2D10F2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EFFE16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F37A98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B2E292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AAF492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7576B4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57C65D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6191A3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1CE85D" w14:textId="77777777" w:rsidR="00061DD6" w:rsidRPr="0045023F" w:rsidRDefault="00061DD6" w:rsidP="00E45EF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0B22EE" w14:textId="77777777" w:rsidR="00E45EF9" w:rsidRPr="0045023F" w:rsidRDefault="00733FBD" w:rsidP="00E45E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4</w:t>
      </w:r>
      <w:r w:rsidR="00E45EF9" w:rsidRPr="004502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>ICD</w:t>
      </w:r>
      <w:r w:rsidR="00E719C6" w:rsidRPr="0045023F">
        <w:rPr>
          <w:rFonts w:ascii="Times New Roman" w:hAnsi="Times New Roman" w:cs="Times New Roman"/>
          <w:b/>
          <w:sz w:val="24"/>
          <w:szCs w:val="24"/>
          <w:lang w:val="en-US"/>
        </w:rPr>
        <w:t>-10 codes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719C6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C codes used to </w:t>
      </w:r>
      <w:r w:rsidR="00E719C6" w:rsidRPr="0045023F">
        <w:rPr>
          <w:rFonts w:ascii="Times New Roman" w:hAnsi="Times New Roman" w:cs="Times New Roman"/>
          <w:b/>
          <w:sz w:val="24"/>
          <w:szCs w:val="24"/>
          <w:lang w:val="en-US"/>
        </w:rPr>
        <w:t>define preexisting comorbidity</w:t>
      </w:r>
      <w:r w:rsidR="00E45EF9" w:rsidRPr="0045023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256"/>
        <w:gridCol w:w="6520"/>
      </w:tblGrid>
      <w:tr w:rsidR="00E45EF9" w:rsidRPr="0045023F" w14:paraId="68DDD273" w14:textId="77777777" w:rsidTr="006F55D2">
        <w:tc>
          <w:tcPr>
            <w:tcW w:w="3256" w:type="dxa"/>
          </w:tcPr>
          <w:p w14:paraId="0C47FAED" w14:textId="77777777" w:rsidR="00E45EF9" w:rsidRPr="0045023F" w:rsidRDefault="00E719C6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ute myocardial Infarction</w:t>
            </w:r>
          </w:p>
        </w:tc>
        <w:tc>
          <w:tcPr>
            <w:tcW w:w="6520" w:type="dxa"/>
          </w:tcPr>
          <w:p w14:paraId="40721051" w14:textId="77777777" w:rsidR="00E45EF9" w:rsidRPr="0045023F" w:rsidRDefault="00E719C6" w:rsidP="007D21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  <w:r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21. DI23</w:t>
            </w:r>
          </w:p>
          <w:p w14:paraId="72E8D26F" w14:textId="77777777" w:rsidR="00E719C6" w:rsidRPr="0045023F" w:rsidRDefault="00E719C6" w:rsidP="007D21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5EF9" w:rsidRPr="0045023F" w14:paraId="04B445B5" w14:textId="77777777" w:rsidTr="006F55D2">
        <w:tc>
          <w:tcPr>
            <w:tcW w:w="3256" w:type="dxa"/>
          </w:tcPr>
          <w:p w14:paraId="20DF75CC" w14:textId="77777777" w:rsidR="00E45EF9" w:rsidRPr="0045023F" w:rsidRDefault="00E719C6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Ischemic heart disease</w:t>
            </w:r>
          </w:p>
          <w:p w14:paraId="37B6DBCA" w14:textId="77777777" w:rsidR="00E45EF9" w:rsidRPr="0045023F" w:rsidRDefault="00E45EF9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20" w:type="dxa"/>
          </w:tcPr>
          <w:p w14:paraId="7D1AB590" w14:textId="77777777" w:rsidR="00E45EF9" w:rsidRPr="0045023F" w:rsidRDefault="00E719C6" w:rsidP="007D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>DI20, DI21, DI23, DI24, DI25</w:t>
            </w:r>
          </w:p>
        </w:tc>
      </w:tr>
      <w:tr w:rsidR="00E45EF9" w:rsidRPr="0045023F" w14:paraId="61E4B89B" w14:textId="77777777" w:rsidTr="006F55D2">
        <w:tc>
          <w:tcPr>
            <w:tcW w:w="3256" w:type="dxa"/>
          </w:tcPr>
          <w:p w14:paraId="12E2F5EA" w14:textId="77777777" w:rsidR="00E45EF9" w:rsidRPr="0045023F" w:rsidRDefault="00E719C6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Chronic kidney disease</w:t>
            </w:r>
          </w:p>
        </w:tc>
        <w:tc>
          <w:tcPr>
            <w:tcW w:w="6520" w:type="dxa"/>
          </w:tcPr>
          <w:p w14:paraId="2800DE96" w14:textId="77777777" w:rsidR="00E719C6" w:rsidRPr="0045023F" w:rsidRDefault="00E719C6" w:rsidP="007D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DN03, DN04, DN18, DN19, DE102, DE112, DE142,    </w:t>
            </w:r>
          </w:p>
          <w:p w14:paraId="4467EC65" w14:textId="77777777" w:rsidR="00E45EF9" w:rsidRPr="0045023F" w:rsidRDefault="00E719C6" w:rsidP="007D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>DI12, DI13, DZ992</w:t>
            </w:r>
          </w:p>
        </w:tc>
      </w:tr>
      <w:tr w:rsidR="00E45EF9" w:rsidRPr="0045023F" w14:paraId="2DEE8519" w14:textId="77777777" w:rsidTr="006F55D2">
        <w:tc>
          <w:tcPr>
            <w:tcW w:w="3256" w:type="dxa"/>
          </w:tcPr>
          <w:p w14:paraId="1E8AEAF3" w14:textId="77777777" w:rsidR="00E45EF9" w:rsidRPr="0045023F" w:rsidRDefault="00E719C6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Stroke</w:t>
            </w:r>
          </w:p>
          <w:p w14:paraId="5264418C" w14:textId="77777777" w:rsidR="00E45EF9" w:rsidRPr="0045023F" w:rsidRDefault="00E45EF9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</w:p>
        </w:tc>
        <w:tc>
          <w:tcPr>
            <w:tcW w:w="6520" w:type="dxa"/>
          </w:tcPr>
          <w:p w14:paraId="6B336675" w14:textId="77777777" w:rsidR="00E45EF9" w:rsidRPr="0045023F" w:rsidRDefault="00E719C6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DI61, DI63, DI64, DI69, DI694</w:t>
            </w:r>
          </w:p>
        </w:tc>
      </w:tr>
      <w:tr w:rsidR="00E719C6" w:rsidRPr="0045023F" w14:paraId="323A77C1" w14:textId="77777777" w:rsidTr="006F55D2">
        <w:tc>
          <w:tcPr>
            <w:tcW w:w="3256" w:type="dxa"/>
          </w:tcPr>
          <w:p w14:paraId="3274EDD2" w14:textId="77777777" w:rsidR="00E719C6" w:rsidRPr="0045023F" w:rsidRDefault="00E719C6" w:rsidP="007D2197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Peripherial artery disease</w:t>
            </w:r>
          </w:p>
        </w:tc>
        <w:tc>
          <w:tcPr>
            <w:tcW w:w="6520" w:type="dxa"/>
          </w:tcPr>
          <w:p w14:paraId="4AD44DAE" w14:textId="77777777" w:rsidR="00E719C6" w:rsidRPr="0045023F" w:rsidRDefault="006F55D2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DI70, DI74, DI739, DR02</w:t>
            </w:r>
          </w:p>
          <w:p w14:paraId="4DB4F57C" w14:textId="77777777" w:rsidR="006F55D2" w:rsidRPr="0045023F" w:rsidRDefault="006F55D2" w:rsidP="007D21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719C6" w:rsidRPr="0045023F" w14:paraId="0EE235A3" w14:textId="77777777" w:rsidTr="006F55D2">
        <w:tc>
          <w:tcPr>
            <w:tcW w:w="3256" w:type="dxa"/>
          </w:tcPr>
          <w:p w14:paraId="0810FB90" w14:textId="77777777" w:rsidR="00E719C6" w:rsidRPr="0045023F" w:rsidRDefault="006F55D2" w:rsidP="007D2197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Diabetes mellitus</w:t>
            </w:r>
          </w:p>
        </w:tc>
        <w:tc>
          <w:tcPr>
            <w:tcW w:w="6520" w:type="dxa"/>
          </w:tcPr>
          <w:p w14:paraId="0E8F6BA1" w14:textId="77777777" w:rsidR="00E719C6" w:rsidRPr="0045023F" w:rsidRDefault="006F55D2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ICD-10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  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DE10, DE11, DE12, DE13, DE14</w:t>
            </w:r>
          </w:p>
          <w:p w14:paraId="2F20A853" w14:textId="77777777" w:rsidR="00554F83" w:rsidRPr="0045023F" w:rsidRDefault="00554F83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12E651C5" w14:textId="77777777" w:rsidR="006F55D2" w:rsidRPr="0045023F" w:rsidRDefault="006F55D2" w:rsidP="006F55D2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ATC</w:t>
            </w: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*:   </w:t>
            </w:r>
            <w:r w:rsidR="00554F83"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 </w:t>
            </w: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A10 </w:t>
            </w:r>
          </w:p>
          <w:p w14:paraId="28DBAF56" w14:textId="77777777" w:rsidR="006F55D2" w:rsidRPr="0045023F" w:rsidRDefault="006F55D2" w:rsidP="006F55D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E719C6" w:rsidRPr="0045023F" w14:paraId="2049F3C6" w14:textId="77777777" w:rsidTr="006F55D2">
        <w:tc>
          <w:tcPr>
            <w:tcW w:w="3256" w:type="dxa"/>
          </w:tcPr>
          <w:p w14:paraId="173054F5" w14:textId="77777777" w:rsidR="00E719C6" w:rsidRPr="0045023F" w:rsidRDefault="006F55D2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Chronic obstructive pulmonary disease</w:t>
            </w:r>
          </w:p>
        </w:tc>
        <w:tc>
          <w:tcPr>
            <w:tcW w:w="6520" w:type="dxa"/>
          </w:tcPr>
          <w:p w14:paraId="3437EAF6" w14:textId="77777777" w:rsidR="00E719C6" w:rsidRPr="0045023F" w:rsidRDefault="006F55D2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ICD-10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  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DJ44</w:t>
            </w:r>
          </w:p>
          <w:p w14:paraId="603D9C6F" w14:textId="77777777" w:rsidR="00554F83" w:rsidRPr="0045023F" w:rsidRDefault="00554F83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36A72996" w14:textId="77777777" w:rsidR="006F55D2" w:rsidRPr="0045023F" w:rsidRDefault="006F55D2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ATC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*</w:t>
            </w:r>
            <w:r w:rsidR="00554F83" w:rsidRPr="0045023F">
              <w:rPr>
                <w:rFonts w:ascii="Times New Roman" w:hAnsi="Times New Roman" w:cs="Times New Roman"/>
                <w:sz w:val="26"/>
                <w:szCs w:val="26"/>
              </w:rPr>
              <w:t>*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: </w:t>
            </w:r>
            <w:r w:rsidR="00554F83"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  R03BB,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 R03AL</w:t>
            </w:r>
          </w:p>
          <w:p w14:paraId="45F34279" w14:textId="77777777" w:rsidR="00554F83" w:rsidRPr="0045023F" w:rsidRDefault="00554F83" w:rsidP="007D21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4F83" w:rsidRPr="0045023F" w14:paraId="68C1E872" w14:textId="77777777" w:rsidTr="006F55D2">
        <w:tc>
          <w:tcPr>
            <w:tcW w:w="3256" w:type="dxa"/>
          </w:tcPr>
          <w:p w14:paraId="5019C846" w14:textId="77777777" w:rsidR="00554F83" w:rsidRPr="0045023F" w:rsidRDefault="00554F83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Hypertension</w:t>
            </w:r>
          </w:p>
        </w:tc>
        <w:tc>
          <w:tcPr>
            <w:tcW w:w="6520" w:type="dxa"/>
          </w:tcPr>
          <w:p w14:paraId="0824FB00" w14:textId="77777777" w:rsidR="00554F83" w:rsidRPr="0045023F" w:rsidRDefault="00554F83" w:rsidP="00554F83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ICD-10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:   DI10, DI11, DI12, DI13, DI15</w:t>
            </w:r>
          </w:p>
          <w:p w14:paraId="0DBDF31D" w14:textId="77777777" w:rsidR="00554F83" w:rsidRPr="0045023F" w:rsidRDefault="00554F83" w:rsidP="00554F83"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  <w:p w14:paraId="4B245748" w14:textId="77777777" w:rsidR="00554F83" w:rsidRPr="0045023F" w:rsidRDefault="00554F83" w:rsidP="00554F83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ATC</w:t>
            </w: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***: C02A, C02B, C02C, C02DA, C02DB, C02DD,   </w:t>
            </w:r>
          </w:p>
          <w:p w14:paraId="4C354464" w14:textId="77777777" w:rsidR="00554F83" w:rsidRPr="0045023F" w:rsidRDefault="00554F83" w:rsidP="00554F83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                C02DG, C02L, C03A, C03B, C03D, C03E,   </w:t>
            </w:r>
          </w:p>
          <w:p w14:paraId="328D8500" w14:textId="77777777" w:rsidR="00554F83" w:rsidRPr="0045023F" w:rsidRDefault="00554F83" w:rsidP="00554F83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                C03X, C07A, C07B, C07C, C07D, C07F, C08,  </w:t>
            </w:r>
          </w:p>
          <w:p w14:paraId="7A340E37" w14:textId="77777777" w:rsidR="00554F83" w:rsidRPr="0045023F" w:rsidRDefault="00554F83" w:rsidP="00554F83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                C08G, C09AA, C09BA, C09BB, C09CA, </w:t>
            </w:r>
          </w:p>
          <w:p w14:paraId="3A123D2E" w14:textId="77777777" w:rsidR="00554F83" w:rsidRPr="0045023F" w:rsidRDefault="00554F83" w:rsidP="00554F83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                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>C09DA, C09DB, C09XA02, C09XA52</w:t>
            </w:r>
          </w:p>
        </w:tc>
      </w:tr>
    </w:tbl>
    <w:p w14:paraId="71FF5C57" w14:textId="77777777" w:rsidR="00554F83" w:rsidRPr="0045023F" w:rsidRDefault="006F55D2" w:rsidP="00554F83">
      <w:pPr>
        <w:spacing w:before="240" w:after="0" w:line="240" w:lineRule="auto"/>
        <w:rPr>
          <w:rFonts w:ascii="Times New Roman" w:hAnsi="Times New Roman" w:cs="Times New Roman"/>
          <w:sz w:val="26"/>
          <w:szCs w:val="26"/>
          <w:lang w:val="en-US"/>
        </w:rPr>
      </w:pPr>
      <w:r w:rsidRPr="0045023F">
        <w:rPr>
          <w:rFonts w:ascii="Times New Roman" w:hAnsi="Times New Roman" w:cs="Times New Roman"/>
          <w:sz w:val="26"/>
          <w:szCs w:val="26"/>
          <w:lang w:val="en-US"/>
        </w:rPr>
        <w:t>* redemption of an antidiabetic drug during the last 180 days</w:t>
      </w:r>
      <w:r w:rsidR="00554F83" w:rsidRPr="0045023F">
        <w:rPr>
          <w:rFonts w:ascii="Times New Roman" w:hAnsi="Times New Roman" w:cs="Times New Roman"/>
          <w:sz w:val="26"/>
          <w:szCs w:val="26"/>
          <w:lang w:val="en-US"/>
        </w:rPr>
        <w:t xml:space="preserve"> prior to the heart failure</w:t>
      </w:r>
      <w:r w:rsidRPr="0045023F">
        <w:rPr>
          <w:rFonts w:ascii="Times New Roman" w:hAnsi="Times New Roman" w:cs="Times New Roman"/>
          <w:sz w:val="26"/>
          <w:szCs w:val="26"/>
          <w:lang w:val="en-US"/>
        </w:rPr>
        <w:t xml:space="preserve"> diagnosis</w:t>
      </w:r>
    </w:p>
    <w:p w14:paraId="6C866A44" w14:textId="77777777" w:rsidR="00554F83" w:rsidRPr="0045023F" w:rsidRDefault="00554F83" w:rsidP="00554F83">
      <w:pPr>
        <w:spacing w:before="240" w:after="0" w:line="240" w:lineRule="auto"/>
        <w:rPr>
          <w:rFonts w:ascii="Times New Roman" w:hAnsi="Times New Roman" w:cs="Times New Roman"/>
          <w:sz w:val="26"/>
          <w:szCs w:val="26"/>
          <w:lang w:val="en-US"/>
        </w:rPr>
      </w:pPr>
      <w:r w:rsidRPr="0045023F">
        <w:rPr>
          <w:rFonts w:ascii="Times New Roman" w:hAnsi="Times New Roman" w:cs="Times New Roman"/>
          <w:sz w:val="26"/>
          <w:szCs w:val="26"/>
          <w:lang w:val="en-US"/>
        </w:rPr>
        <w:t>** redemption of medication for chronic obstructive pulmonary disease during the last 180 days prior to the heart failure diagnosis</w:t>
      </w:r>
    </w:p>
    <w:p w14:paraId="7BA7ABDC" w14:textId="77777777" w:rsidR="00554F83" w:rsidRPr="0045023F" w:rsidRDefault="00554F83" w:rsidP="00554F83">
      <w:pPr>
        <w:spacing w:before="240" w:after="0" w:line="240" w:lineRule="auto"/>
        <w:rPr>
          <w:rFonts w:ascii="Times New Roman" w:hAnsi="Times New Roman" w:cs="Times New Roman"/>
          <w:sz w:val="26"/>
          <w:szCs w:val="26"/>
          <w:lang w:val="en-US"/>
        </w:rPr>
      </w:pPr>
      <w:r w:rsidRPr="0045023F">
        <w:rPr>
          <w:rFonts w:ascii="Times New Roman" w:hAnsi="Times New Roman" w:cs="Times New Roman"/>
          <w:sz w:val="26"/>
          <w:szCs w:val="26"/>
          <w:lang w:val="en-US"/>
        </w:rPr>
        <w:t xml:space="preserve">*** redemption of ≥ 2 different antihypertensive drugs in 2 consecutive quarters during a 10-year period prior </w:t>
      </w:r>
      <w:r w:rsidR="00061DD6" w:rsidRPr="0045023F">
        <w:rPr>
          <w:rFonts w:ascii="Times New Roman" w:hAnsi="Times New Roman" w:cs="Times New Roman"/>
          <w:sz w:val="26"/>
          <w:szCs w:val="26"/>
          <w:lang w:val="en-US"/>
        </w:rPr>
        <w:t>to the heart failure diagnosis</w:t>
      </w:r>
    </w:p>
    <w:p w14:paraId="6A790C2F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D54B41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B4D0D5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BC5B84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0F8C26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808CA8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A0F6CE" w14:textId="77777777" w:rsidR="00061DD6" w:rsidRPr="0045023F" w:rsidRDefault="00061DD6" w:rsidP="00061DD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28F45B" w14:textId="77777777" w:rsidR="00061DD6" w:rsidRPr="0045023F" w:rsidRDefault="00061DD6" w:rsidP="00061D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 w:rsidR="00EE2626" w:rsidRPr="0045023F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5023F">
        <w:rPr>
          <w:rFonts w:ascii="Times New Roman" w:hAnsi="Times New Roman" w:cs="Times New Roman"/>
          <w:b/>
          <w:sz w:val="24"/>
          <w:szCs w:val="24"/>
          <w:lang w:val="en-US"/>
        </w:rPr>
        <w:t>e S5</w:t>
      </w:r>
      <w:r w:rsidRPr="004502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575E3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CD-10 codes and ATC codes </w:t>
      </w:r>
      <w:r w:rsidR="00EE2626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</w:t>
      </w:r>
      <w:r w:rsidR="003575E3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ccording </w:t>
      </w:r>
      <w:r w:rsidR="005671A2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</w:t>
      </w:r>
      <w:r w:rsidR="003575E3" w:rsidRPr="004502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utcome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256"/>
        <w:gridCol w:w="6520"/>
      </w:tblGrid>
      <w:tr w:rsidR="00061DD6" w:rsidRPr="0045023F" w14:paraId="225E1DF0" w14:textId="77777777" w:rsidTr="007D2197">
        <w:tc>
          <w:tcPr>
            <w:tcW w:w="3256" w:type="dxa"/>
          </w:tcPr>
          <w:p w14:paraId="4E3337C0" w14:textId="77777777" w:rsidR="00061DD6" w:rsidRPr="0045023F" w:rsidRDefault="003575E3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6520" w:type="dxa"/>
          </w:tcPr>
          <w:p w14:paraId="1DEEA1C9" w14:textId="77777777" w:rsidR="00061DD6" w:rsidRPr="0045023F" w:rsidRDefault="00061DD6" w:rsidP="007D21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CD-10</w:t>
            </w:r>
            <w:r w:rsidR="00194955"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3575E3" w:rsidRPr="004502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32</w:t>
            </w:r>
          </w:p>
          <w:p w14:paraId="66C1581C" w14:textId="77777777" w:rsidR="00061DD6" w:rsidRPr="0045023F" w:rsidRDefault="00061DD6" w:rsidP="007D21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1DD6" w:rsidRPr="0045023F" w14:paraId="41F5DFD2" w14:textId="77777777" w:rsidTr="007D2197">
        <w:tc>
          <w:tcPr>
            <w:tcW w:w="3256" w:type="dxa"/>
          </w:tcPr>
          <w:p w14:paraId="0FAF4C05" w14:textId="77777777" w:rsidR="00061DD6" w:rsidRPr="0045023F" w:rsidRDefault="003575E3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Anxiety</w:t>
            </w:r>
          </w:p>
          <w:p w14:paraId="53040866" w14:textId="77777777" w:rsidR="00061DD6" w:rsidRPr="0045023F" w:rsidRDefault="00061DD6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20" w:type="dxa"/>
          </w:tcPr>
          <w:p w14:paraId="5CC30DD1" w14:textId="77777777" w:rsidR="00061DD6" w:rsidRPr="0045023F" w:rsidRDefault="00061DD6" w:rsidP="007D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  <w:r w:rsidR="00194955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575E3"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DF41</w:t>
            </w:r>
          </w:p>
        </w:tc>
      </w:tr>
      <w:tr w:rsidR="00061DD6" w:rsidRPr="0045023F" w14:paraId="0E27685D" w14:textId="77777777" w:rsidTr="007D2197">
        <w:tc>
          <w:tcPr>
            <w:tcW w:w="3256" w:type="dxa"/>
          </w:tcPr>
          <w:p w14:paraId="10984D6A" w14:textId="77777777" w:rsidR="00061DD6" w:rsidRPr="0045023F" w:rsidRDefault="003575E3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Stress disorder</w:t>
            </w:r>
          </w:p>
        </w:tc>
        <w:tc>
          <w:tcPr>
            <w:tcW w:w="6520" w:type="dxa"/>
          </w:tcPr>
          <w:p w14:paraId="3DDE91FB" w14:textId="77777777" w:rsidR="00061DD6" w:rsidRPr="0045023F" w:rsidRDefault="00061DD6" w:rsidP="003575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  <w:r w:rsidR="00194955" w:rsidRPr="0045023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75E3" w:rsidRPr="0045023F">
              <w:rPr>
                <w:rFonts w:ascii="Times New Roman" w:hAnsi="Times New Roman" w:cs="Times New Roman"/>
                <w:sz w:val="24"/>
                <w:szCs w:val="24"/>
              </w:rPr>
              <w:t>DF43</w:t>
            </w:r>
          </w:p>
          <w:p w14:paraId="1E93260C" w14:textId="77777777" w:rsidR="003575E3" w:rsidRPr="0045023F" w:rsidRDefault="003575E3" w:rsidP="003575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1DD6" w:rsidRPr="0045023F" w14:paraId="5EE5C508" w14:textId="77777777" w:rsidTr="007D2197">
        <w:tc>
          <w:tcPr>
            <w:tcW w:w="3256" w:type="dxa"/>
          </w:tcPr>
          <w:p w14:paraId="18DB6EA3" w14:textId="77777777" w:rsidR="00061DD6" w:rsidRPr="0045023F" w:rsidRDefault="005671A2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Antidepressants</w:t>
            </w:r>
          </w:p>
          <w:p w14:paraId="35301531" w14:textId="77777777" w:rsidR="00061DD6" w:rsidRPr="0045023F" w:rsidRDefault="00061DD6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</w:p>
        </w:tc>
        <w:tc>
          <w:tcPr>
            <w:tcW w:w="6520" w:type="dxa"/>
          </w:tcPr>
          <w:p w14:paraId="10A9D890" w14:textId="77777777" w:rsidR="00061DD6" w:rsidRPr="0045023F" w:rsidRDefault="005671A2" w:rsidP="005671A2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ATC</w:t>
            </w:r>
            <w:r w:rsidR="00061DD6"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:    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>N06A</w:t>
            </w:r>
          </w:p>
        </w:tc>
      </w:tr>
      <w:tr w:rsidR="00061DD6" w:rsidRPr="0045023F" w14:paraId="284B0C71" w14:textId="77777777" w:rsidTr="007D2197">
        <w:tc>
          <w:tcPr>
            <w:tcW w:w="3256" w:type="dxa"/>
          </w:tcPr>
          <w:p w14:paraId="2FC4B101" w14:textId="77777777" w:rsidR="00061DD6" w:rsidRPr="0045023F" w:rsidRDefault="005671A2" w:rsidP="007D2197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Axiolytics</w:t>
            </w:r>
          </w:p>
        </w:tc>
        <w:tc>
          <w:tcPr>
            <w:tcW w:w="6520" w:type="dxa"/>
          </w:tcPr>
          <w:p w14:paraId="27C738D3" w14:textId="77777777" w:rsidR="00194955" w:rsidRPr="0045023F" w:rsidRDefault="005671A2" w:rsidP="007D2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ATC</w:t>
            </w:r>
            <w:r w:rsidRPr="0045023F">
              <w:rPr>
                <w:rFonts w:ascii="Times New Roman" w:hAnsi="Times New Roman" w:cs="Times New Roman"/>
                <w:sz w:val="24"/>
                <w:szCs w:val="24"/>
              </w:rPr>
              <w:t xml:space="preserve">:    </w:t>
            </w:r>
            <w:r w:rsidR="00194955" w:rsidRPr="0045023F">
              <w:rPr>
                <w:rFonts w:ascii="Times New Roman" w:hAnsi="Times New Roman" w:cs="Times New Roman"/>
                <w:sz w:val="24"/>
                <w:szCs w:val="24"/>
              </w:rPr>
              <w:t>N05B</w:t>
            </w:r>
          </w:p>
          <w:p w14:paraId="20DBB8BE" w14:textId="77777777" w:rsidR="00061DD6" w:rsidRPr="0045023F" w:rsidRDefault="005671A2" w:rsidP="007D21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2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61DD6" w:rsidRPr="0045023F" w14:paraId="42FBA850" w14:textId="77777777" w:rsidTr="007D2197">
        <w:tc>
          <w:tcPr>
            <w:tcW w:w="3256" w:type="dxa"/>
          </w:tcPr>
          <w:p w14:paraId="62292676" w14:textId="77777777" w:rsidR="00061DD6" w:rsidRPr="0045023F" w:rsidRDefault="00194955" w:rsidP="007D2197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Hypnotics</w:t>
            </w:r>
          </w:p>
        </w:tc>
        <w:tc>
          <w:tcPr>
            <w:tcW w:w="6520" w:type="dxa"/>
          </w:tcPr>
          <w:p w14:paraId="5FB56DC8" w14:textId="77777777" w:rsidR="00061DD6" w:rsidRPr="0045023F" w:rsidRDefault="00061DD6" w:rsidP="007D2197">
            <w:pPr>
              <w:rPr>
                <w:rFonts w:ascii="Times New Roman" w:hAnsi="Times New Roman" w:cs="Times New Roman"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ATC</w:t>
            </w: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:   </w:t>
            </w:r>
            <w:r w:rsidR="00194955"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>N055CD, N05CF, N05CH</w:t>
            </w:r>
            <w:r w:rsidRPr="0045023F">
              <w:rPr>
                <w:rFonts w:ascii="Times New Roman" w:hAnsi="Times New Roman" w:cs="Times New Roman"/>
                <w:sz w:val="26"/>
                <w:szCs w:val="26"/>
                <w:lang w:val="en-US"/>
              </w:rPr>
              <w:t xml:space="preserve"> </w:t>
            </w:r>
          </w:p>
          <w:p w14:paraId="4E418798" w14:textId="77777777" w:rsidR="00061DD6" w:rsidRPr="0045023F" w:rsidRDefault="00061DD6" w:rsidP="007D219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61DD6" w:rsidRPr="0045023F" w14:paraId="37FBBF7F" w14:textId="77777777" w:rsidTr="007D2197">
        <w:tc>
          <w:tcPr>
            <w:tcW w:w="3256" w:type="dxa"/>
          </w:tcPr>
          <w:p w14:paraId="4B74D396" w14:textId="77777777" w:rsidR="00061DD6" w:rsidRPr="0045023F" w:rsidRDefault="00194955" w:rsidP="007D2197">
            <w:pPr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  <w:lang w:val="en-US"/>
              </w:rPr>
              <w:t>Other sedative drugs</w:t>
            </w:r>
          </w:p>
        </w:tc>
        <w:tc>
          <w:tcPr>
            <w:tcW w:w="6520" w:type="dxa"/>
          </w:tcPr>
          <w:p w14:paraId="5BE6091E" w14:textId="77777777" w:rsidR="00061DD6" w:rsidRPr="0045023F" w:rsidRDefault="00061DD6" w:rsidP="007D2197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5023F">
              <w:rPr>
                <w:rFonts w:ascii="Times New Roman" w:hAnsi="Times New Roman" w:cs="Times New Roman"/>
                <w:b/>
                <w:sz w:val="26"/>
                <w:szCs w:val="26"/>
              </w:rPr>
              <w:t>ATC</w:t>
            </w:r>
            <w:r w:rsidRPr="0045023F">
              <w:rPr>
                <w:rFonts w:ascii="Times New Roman" w:hAnsi="Times New Roman" w:cs="Times New Roman"/>
                <w:sz w:val="26"/>
                <w:szCs w:val="26"/>
              </w:rPr>
              <w:t xml:space="preserve">:   </w:t>
            </w:r>
            <w:r w:rsidR="00194955" w:rsidRPr="0045023F">
              <w:rPr>
                <w:rFonts w:ascii="Times New Roman" w:hAnsi="Times New Roman" w:cs="Times New Roman"/>
                <w:sz w:val="26"/>
                <w:szCs w:val="26"/>
              </w:rPr>
              <w:t>N05AA02, N05AF03, N05AH04</w:t>
            </w:r>
          </w:p>
          <w:p w14:paraId="22F8A5C2" w14:textId="77777777" w:rsidR="00061DD6" w:rsidRPr="0045023F" w:rsidRDefault="00061DD6" w:rsidP="007D21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4FEE3192" w14:textId="77777777" w:rsidR="00554F83" w:rsidRPr="0045023F" w:rsidRDefault="00554F83" w:rsidP="00554F83">
      <w:pPr>
        <w:spacing w:before="240" w:after="0" w:line="24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7FF07DFC" w14:textId="77777777" w:rsidR="00554F83" w:rsidRDefault="00554F83" w:rsidP="00554F83">
      <w:pPr>
        <w:spacing w:before="240" w:after="0" w:line="240" w:lineRule="auto"/>
        <w:rPr>
          <w:rFonts w:ascii="Times New Roman" w:hAnsi="Times New Roman" w:cs="Times New Roman"/>
          <w:sz w:val="26"/>
          <w:szCs w:val="26"/>
          <w:lang w:val="en-US"/>
        </w:rPr>
      </w:pPr>
      <w:bookmarkStart w:id="0" w:name="_GoBack"/>
      <w:bookmarkEnd w:id="0"/>
    </w:p>
    <w:sectPr w:rsidR="00554F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252A0AC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3C8"/>
    <w:rsid w:val="00061DD6"/>
    <w:rsid w:val="00112C62"/>
    <w:rsid w:val="001375DF"/>
    <w:rsid w:val="00194955"/>
    <w:rsid w:val="003575E3"/>
    <w:rsid w:val="0045023F"/>
    <w:rsid w:val="004971E8"/>
    <w:rsid w:val="00505C98"/>
    <w:rsid w:val="00554F83"/>
    <w:rsid w:val="005671A2"/>
    <w:rsid w:val="005C1126"/>
    <w:rsid w:val="006C05D8"/>
    <w:rsid w:val="006F55D2"/>
    <w:rsid w:val="00733FBD"/>
    <w:rsid w:val="007353C8"/>
    <w:rsid w:val="00B111D2"/>
    <w:rsid w:val="00B17717"/>
    <w:rsid w:val="00CA110A"/>
    <w:rsid w:val="00D722D2"/>
    <w:rsid w:val="00E161CF"/>
    <w:rsid w:val="00E45EF9"/>
    <w:rsid w:val="00E719C6"/>
    <w:rsid w:val="00ED733A"/>
    <w:rsid w:val="00EE2626"/>
    <w:rsid w:val="00FF5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9E8F"/>
  <w15:chartTrackingRefBased/>
  <w15:docId w15:val="{B68FCAD0-D9EF-4741-B05F-39942C52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717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B17717"/>
    <w:pPr>
      <w:numPr>
        <w:numId w:val="1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1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1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1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1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1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1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1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einkouff Pedersen  / Region Nordjylland</dc:creator>
  <cp:keywords/>
  <dc:description/>
  <cp:lastModifiedBy>Arden Badon</cp:lastModifiedBy>
  <cp:revision>4</cp:revision>
  <dcterms:created xsi:type="dcterms:W3CDTF">2022-03-21T22:41:00Z</dcterms:created>
  <dcterms:modified xsi:type="dcterms:W3CDTF">2022-12-0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